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BC4" w:rsidRDefault="00E00BC4" w:rsidP="00E00BC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8"/>
        <w:gridCol w:w="1419"/>
        <w:gridCol w:w="1420"/>
        <w:gridCol w:w="1420"/>
        <w:gridCol w:w="1420"/>
        <w:gridCol w:w="1419"/>
        <w:gridCol w:w="1420"/>
        <w:gridCol w:w="1420"/>
        <w:gridCol w:w="1420"/>
      </w:tblGrid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Land Cover Classes</w:t>
            </w:r>
          </w:p>
        </w:tc>
        <w:tc>
          <w:tcPr>
            <w:tcW w:w="1419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PR-10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PR-18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PR-36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PR-89</w:t>
            </w:r>
          </w:p>
        </w:tc>
        <w:tc>
          <w:tcPr>
            <w:tcW w:w="1419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GR-V(89-18)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GR-H(89-18)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GR-V(36-10)</w:t>
            </w:r>
          </w:p>
        </w:tc>
        <w:tc>
          <w:tcPr>
            <w:tcW w:w="1420" w:type="dxa"/>
            <w:shd w:val="clear" w:color="auto" w:fill="EAF1DD" w:themeFill="accent3" w:themeFillTint="33"/>
            <w:vAlign w:val="center"/>
          </w:tcPr>
          <w:p w:rsidR="00E00BC4" w:rsidRPr="00F26C49" w:rsidRDefault="00E00BC4" w:rsidP="00102A4D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26C49">
              <w:rPr>
                <w:rFonts w:asciiTheme="majorHAnsi" w:hAnsiTheme="majorHAnsi"/>
                <w:b/>
                <w:sz w:val="20"/>
                <w:szCs w:val="20"/>
              </w:rPr>
              <w:t>GR-H(36-10)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20 – 0.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17 – 0.18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6 – 0.07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10 – 0.1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20 – 0.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96847">
              <w:rPr>
                <w:rFonts w:asciiTheme="majorHAnsi" w:hAnsiTheme="majorHAnsi"/>
                <w:sz w:val="20"/>
                <w:szCs w:val="20"/>
              </w:rPr>
              <w:t>0.10 – 0.1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96847">
              <w:rPr>
                <w:rFonts w:asciiTheme="majorHAnsi" w:hAnsiTheme="majorHAnsi"/>
                <w:sz w:val="20"/>
                <w:szCs w:val="20"/>
              </w:rPr>
              <w:t>0.30 – 0.4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Evergreen Needle leaf Forest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Evergreen Broad leaf Forest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2- -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2- -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Deciduous Need leaf Forest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Deciduous Broad leaf Forest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Mixed Forest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Closed Shrub land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Open Shrub land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4 – 0.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Woody Savanna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Savanna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Grassland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4 – 0.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 – 0.03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Permanent Wetland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 – 0.03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Croplands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5 – 0.0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5 – 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Urban Built-up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Cropland Natural Vegetation Mosaic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 – 0.03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 – 0.02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0 – 0.005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25 – 0.03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1 – 0.01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 – 0.035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Snow Ice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13 – 0.14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11 – 0.12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7 – 0.08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1 - -0.0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96847">
              <w:rPr>
                <w:rFonts w:asciiTheme="majorHAnsi" w:hAnsiTheme="majorHAnsi" w:cs="GulliverRM"/>
                <w:sz w:val="20"/>
                <w:szCs w:val="20"/>
              </w:rPr>
              <w:t>-0.02 - -0.01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96847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</w:tr>
      <w:tr w:rsidR="00E00BC4" w:rsidRPr="009B4B93" w:rsidTr="00102A4D">
        <w:trPr>
          <w:trHeight w:val="469"/>
          <w:jc w:val="center"/>
        </w:trPr>
        <w:tc>
          <w:tcPr>
            <w:tcW w:w="1818" w:type="dxa"/>
            <w:shd w:val="clear" w:color="auto" w:fill="EAF1DD" w:themeFill="accent3" w:themeFillTint="33"/>
            <w:vAlign w:val="center"/>
          </w:tcPr>
          <w:p w:rsidR="00E00BC4" w:rsidRPr="009B4B93" w:rsidRDefault="00E00BC4" w:rsidP="00102A4D">
            <w:pPr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Calibri"/>
                <w:color w:val="000000"/>
                <w:sz w:val="20"/>
                <w:szCs w:val="20"/>
              </w:rPr>
              <w:t>Barren Sparsely Vegetated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/>
                <w:sz w:val="20"/>
                <w:szCs w:val="20"/>
              </w:rPr>
              <w:t>0.09 – 0.1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7 – 0.08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5 – 0.06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35 – 0.04</w:t>
            </w:r>
          </w:p>
        </w:tc>
        <w:tc>
          <w:tcPr>
            <w:tcW w:w="1419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4 – 0.05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-0.005 – 0.0</w:t>
            </w:r>
          </w:p>
        </w:tc>
        <w:tc>
          <w:tcPr>
            <w:tcW w:w="1420" w:type="dxa"/>
            <w:vAlign w:val="center"/>
          </w:tcPr>
          <w:p w:rsidR="00E00BC4" w:rsidRPr="009B4B93" w:rsidRDefault="00E00BC4" w:rsidP="00102A4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B4B93">
              <w:rPr>
                <w:rFonts w:asciiTheme="majorHAnsi" w:hAnsiTheme="majorHAnsi" w:cs="GulliverRM"/>
                <w:sz w:val="20"/>
                <w:szCs w:val="20"/>
              </w:rPr>
              <w:t>0.04 – 0.05</w:t>
            </w:r>
          </w:p>
        </w:tc>
      </w:tr>
    </w:tbl>
    <w:p w:rsidR="00E00BC4" w:rsidRPr="00EA6551" w:rsidRDefault="00E00BC4" w:rsidP="00E00BC4">
      <w:pPr>
        <w:rPr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1498"/>
        <w:gridCol w:w="1499"/>
        <w:gridCol w:w="1498"/>
        <w:gridCol w:w="1499"/>
        <w:gridCol w:w="1498"/>
        <w:gridCol w:w="1499"/>
        <w:gridCol w:w="1498"/>
        <w:gridCol w:w="1499"/>
      </w:tblGrid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MPGR Range</w:t>
            </w:r>
          </w:p>
        </w:tc>
        <w:tc>
          <w:tcPr>
            <w:tcW w:w="1498" w:type="dxa"/>
            <w:shd w:val="clear" w:color="auto" w:fill="EAF1DD" w:themeFill="accent3" w:themeFillTint="33"/>
            <w:vAlign w:val="center"/>
          </w:tcPr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PR-10</w:t>
            </w:r>
          </w:p>
        </w:tc>
        <w:tc>
          <w:tcPr>
            <w:tcW w:w="1499" w:type="dxa"/>
            <w:shd w:val="clear" w:color="auto" w:fill="EAF1DD" w:themeFill="accent3" w:themeFillTint="33"/>
            <w:vAlign w:val="center"/>
          </w:tcPr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PR-18</w:t>
            </w:r>
          </w:p>
        </w:tc>
        <w:tc>
          <w:tcPr>
            <w:tcW w:w="1498" w:type="dxa"/>
            <w:shd w:val="clear" w:color="auto" w:fill="EAF1DD" w:themeFill="accent3" w:themeFillTint="33"/>
            <w:vAlign w:val="center"/>
          </w:tcPr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PR-36</w:t>
            </w:r>
          </w:p>
        </w:tc>
        <w:tc>
          <w:tcPr>
            <w:tcW w:w="1499" w:type="dxa"/>
            <w:shd w:val="clear" w:color="auto" w:fill="EAF1DD" w:themeFill="accent3" w:themeFillTint="33"/>
            <w:vAlign w:val="center"/>
          </w:tcPr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PR-89</w:t>
            </w:r>
          </w:p>
        </w:tc>
        <w:tc>
          <w:tcPr>
            <w:tcW w:w="1498" w:type="dxa"/>
            <w:shd w:val="clear" w:color="auto" w:fill="EAF1DD" w:themeFill="accent3" w:themeFillTint="33"/>
            <w:vAlign w:val="center"/>
          </w:tcPr>
          <w:p w:rsidR="00EA6551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GR-V</w:t>
            </w:r>
          </w:p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(89-18)</w:t>
            </w:r>
          </w:p>
        </w:tc>
        <w:tc>
          <w:tcPr>
            <w:tcW w:w="1499" w:type="dxa"/>
            <w:shd w:val="clear" w:color="auto" w:fill="EAF1DD" w:themeFill="accent3" w:themeFillTint="33"/>
            <w:vAlign w:val="center"/>
          </w:tcPr>
          <w:p w:rsidR="00EA6551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GR-H</w:t>
            </w:r>
          </w:p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(89-18)</w:t>
            </w:r>
          </w:p>
        </w:tc>
        <w:tc>
          <w:tcPr>
            <w:tcW w:w="1498" w:type="dxa"/>
            <w:shd w:val="clear" w:color="auto" w:fill="EAF1DD" w:themeFill="accent3" w:themeFillTint="33"/>
            <w:vAlign w:val="center"/>
          </w:tcPr>
          <w:p w:rsidR="00EA6551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GR-V</w:t>
            </w:r>
          </w:p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(36-10)</w:t>
            </w:r>
          </w:p>
        </w:tc>
        <w:tc>
          <w:tcPr>
            <w:tcW w:w="1499" w:type="dxa"/>
            <w:shd w:val="clear" w:color="auto" w:fill="EAF1DD" w:themeFill="accent3" w:themeFillTint="33"/>
            <w:vAlign w:val="center"/>
          </w:tcPr>
          <w:p w:rsidR="00EA6551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GR-H</w:t>
            </w:r>
          </w:p>
          <w:p w:rsidR="00E00BC4" w:rsidRPr="00EA6551" w:rsidRDefault="00E00BC4" w:rsidP="00EA655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A6551">
              <w:rPr>
                <w:rFonts w:asciiTheme="majorHAnsi" w:hAnsiTheme="majorHAnsi"/>
                <w:b/>
                <w:sz w:val="20"/>
                <w:szCs w:val="20"/>
              </w:rPr>
              <w:t>(89-18)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-0.02- -0.03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-0.02 - -0.01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-0.01 - -0.00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avannas, Snow Ice, Woody Savannas, Open Shrub 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-0.005 – 0.0</w:t>
            </w:r>
            <w:r w:rsidR="00640784">
              <w:rPr>
                <w:rFonts w:asciiTheme="majorHAnsi" w:hAnsiTheme="majorHAnsi" w:cs="GulliverRM"/>
                <w:sz w:val="16"/>
                <w:szCs w:val="16"/>
              </w:rPr>
              <w:t>0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/Bare Soil, Closed Shrub lands, Grass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oody Savanna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oody Savannas, Barren Sparsely Vegetated/ Bare Soil, Deciduous Broad leaf Forest, Savannas, Open Shrub 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oody Savannas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0 – 0.00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, Woody Savanna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Mixed Forest, Evergreen Broad leaf Forest, Woody Savannas, Deciduous Broad leaf Forest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, Woody Savannas, Deciduous Broad leaf Forest, Urban Built-up, Mixed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Broad leaf Forest, Woody Savannas, Deciduous Broad leaf Forest, Mixed Forest, Deciduous Need leaf Forest, Evergreen Needle leaf Forest, Savannas, Cropland Natural Vegetation Mosaic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Deciduous Broad leaf Forest, Evergreen Needle leaf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avannas, Deciduous Broad leaf Forest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losed Shrub lands, Urban Built-up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Deciduous Broad leaf Forest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05 – 0.01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Deciduous Broad leaf Forest, Mixed Forest, Deciduous Need leaf Forest, Evergreen Needle leaf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Deciduous Need leaf Forest, Evergreen Needle leaf Forest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Needle leaf Forest, Deciduous Need leaf Forest, Savanna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s, Grass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Deciduous Need leaf Forest, Croplands, Mixed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Mixed Forest, Evergreen Needle leaf Forest, Deciduous Need leaf Forest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Evergreen Needle leaf Forest, Croplands, Grasslands, Deciduous Need leaf Forest, Mixed Forest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avannas, Evergreen Needle leaf Forest, Deciduous Need leaf Forest, Mixed Forest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1 – 0.01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avanna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s, Cropland Natural Vegetation Mosaic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losed Shrub lands, Open Shrub lands, Urban Built-up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 Natural Vegetation Mosaic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 Natural Vegetation Mosaic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15 – 0.02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avanna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losed Shrub lands, Grass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losed Shrub lands, Open Shrub lands, Crop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2 – 0.02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 Natural Vegetation Mosaic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Grass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s, Closed Shrub lands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25 – 0.03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losed Shrub lands, Grasslands, Permanent Wet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Open Shrub 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Urban Built-up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 Natural Vegetation Mosaic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Open Shrub lands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lastRenderedPageBreak/>
              <w:t>0.03 – 0.03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Cropland Natural Vegetation Mosaic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Grasslands, Cropland Natural Vegetation Mosaic, Permanent Wetlands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35 – 0.04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, Closed Shrub 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Open Shrub lands, Urban Built-up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/ Bare Soil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Permanent Wetlands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4 – 0.0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Grasslands, Open Shrub lands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5 – 0.06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Urban Built-up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/Bare Soil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, Urban Built-up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, Urban Built-up</w:t>
            </w: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6 – 0.07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7 – 0.08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autoSpaceDE w:val="0"/>
              <w:autoSpaceDN w:val="0"/>
              <w:adjustRightInd w:val="0"/>
              <w:rPr>
                <w:rFonts w:asciiTheme="majorHAnsi" w:hAnsiTheme="majorHAnsi" w:cs="GulliverRM"/>
                <w:sz w:val="16"/>
                <w:szCs w:val="16"/>
              </w:rPr>
            </w:pPr>
            <w:r w:rsidRPr="00EA6551">
              <w:rPr>
                <w:rFonts w:asciiTheme="majorHAnsi" w:hAnsiTheme="majorHAnsi" w:cs="GulliverRM"/>
                <w:sz w:val="16"/>
                <w:szCs w:val="16"/>
              </w:rPr>
              <w:t>0.08 – 0.09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09 – 0.10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Barren Sparsely Vegetated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0 – 0.11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1 – 0.12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2 – 0.13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3 – 0.14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Snow Ice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4 – 0.1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5 – 0.16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7 – 0.18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8 – 0.19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19 – 0.20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00BC4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20 – 0.25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Water</w:t>
            </w: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Water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A6551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25 – 0.30</w:t>
            </w: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EA6551" w:rsidRPr="00EA6551" w:rsidTr="00EA6551">
        <w:trPr>
          <w:jc w:val="center"/>
        </w:trPr>
        <w:tc>
          <w:tcPr>
            <w:tcW w:w="1188" w:type="dxa"/>
            <w:shd w:val="clear" w:color="auto" w:fill="EAF1DD" w:themeFill="accent3" w:themeFillTint="33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/>
                <w:sz w:val="16"/>
                <w:szCs w:val="16"/>
              </w:rPr>
              <w:t>0.30 – 0.4</w:t>
            </w:r>
            <w:r w:rsidR="00640784">
              <w:rPr>
                <w:rFonts w:asciiTheme="majorHAnsi" w:hAnsiTheme="majorHAnsi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8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:rsidR="00E00BC4" w:rsidRPr="00EA6551" w:rsidRDefault="00E00BC4" w:rsidP="00102A4D">
            <w:pPr>
              <w:rPr>
                <w:rFonts w:asciiTheme="majorHAnsi" w:hAnsiTheme="majorHAnsi"/>
                <w:sz w:val="16"/>
                <w:szCs w:val="16"/>
              </w:rPr>
            </w:pPr>
            <w:r w:rsidRPr="00EA6551">
              <w:rPr>
                <w:rFonts w:asciiTheme="majorHAnsi" w:hAnsiTheme="majorHAnsi" w:cs="Calibri"/>
                <w:color w:val="000000"/>
                <w:sz w:val="16"/>
                <w:szCs w:val="16"/>
              </w:rPr>
              <w:t>Water</w:t>
            </w:r>
          </w:p>
        </w:tc>
      </w:tr>
    </w:tbl>
    <w:p w:rsidR="00E00BC4" w:rsidRDefault="00E00BC4" w:rsidP="00E00BC4"/>
    <w:p w:rsidR="00F253C2" w:rsidRDefault="00F253C2"/>
    <w:sectPr w:rsidR="00F253C2" w:rsidSect="0040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86"/>
    <w:rsid w:val="004A258F"/>
    <w:rsid w:val="00640784"/>
    <w:rsid w:val="00D06986"/>
    <w:rsid w:val="00D4670B"/>
    <w:rsid w:val="00E00BC4"/>
    <w:rsid w:val="00EA6551"/>
    <w:rsid w:val="00F2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17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oori</dc:creator>
  <cp:keywords/>
  <dc:description/>
  <cp:lastModifiedBy>mboori</cp:lastModifiedBy>
  <cp:revision>7</cp:revision>
  <dcterms:created xsi:type="dcterms:W3CDTF">2012-09-17T19:02:00Z</dcterms:created>
  <dcterms:modified xsi:type="dcterms:W3CDTF">2012-09-19T13:55:00Z</dcterms:modified>
</cp:coreProperties>
</file>